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Cs/>
          <w:color w:val="000000"/>
          <w:kern w:val="2"/>
          <w:sz w:val="24"/>
          <w:szCs w:val="24"/>
          <w:lang w:eastAsia="ja-JP"/>
        </w:rPr>
      </w:pPr>
      <w:r>
        <w:rPr>
          <w:rFonts w:cs="Cambria" w:ascii="Cambria" w:hAnsi="Cambria"/>
          <w:bCs/>
          <w:color w:val="000000"/>
          <w:kern w:val="2"/>
          <w:sz w:val="24"/>
          <w:szCs w:val="24"/>
          <w:lang w:eastAsia="ja-JP"/>
        </w:rPr>
        <w:t>Table S1. List of the endemic species recorded from the study area with the historic and recent altitudinal range extents.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3357"/>
        <w:gridCol w:w="1703"/>
        <w:gridCol w:w="1706"/>
        <w:gridCol w:w="1696"/>
      </w:tblGrid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</w:rPr>
              <w:t>S.No.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</w:rPr>
              <w:t>Historical rang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color w:val="000000"/>
                <w:sz w:val="20"/>
                <w:szCs w:val="20"/>
              </w:rPr>
              <w:t>Present range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Aconogonon hookeri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72-518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00-52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llium macranth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aker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ll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500-450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17-45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llium sikkimens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aker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ll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86-442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78-5223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naphalis xylorhiz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Schultz-Bip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6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519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ndrosace selago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Klatt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9-457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nemone demis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ciliol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Edgew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densissim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8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glanduliger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Edgew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33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4-54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Arenaria monticol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56-555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melandroy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Edgew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33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48-54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musciform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50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84-518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enaria polytrich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Edgew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92-539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temisia bienn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temisia campbell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72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70-4877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rtemsia salsol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ster diplosteph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15-5093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Astragalus confertu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48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Berberis angulo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28-477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Berberis concin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10-419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89-477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altha scapo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3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ampanula arist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57-472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28-4907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ampanula immodesta 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72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94-497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assiope fastig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Wallich).D.Do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08-450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assiope selagin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396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25-478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Chamaesium novem-jugum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00-490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hionocharis hooker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C. B. Clarke) I. M. Johnst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62-539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80-539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odonopsis foeten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15-464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15-482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odonopsis thalictrifoli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42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7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Cortia hookeri 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50-55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orydalis cashmeria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oyle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00-524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otoneaster microphyl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00-457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remanthodium decaisne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97-5057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remanthodium oblongat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00-488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remanthodium reniform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85-457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Cyananthus incanu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88-512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Delphinium caerule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Jacq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10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850-526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Delphinium glacial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00-50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Dracocephalum heterophyll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89-519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Elsholtzia eriostachy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42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00-488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Eritrichium pustulosum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 xml:space="preserve"> C. B. 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12-519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Eritrichium pygmae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75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7-47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Erysimum deflex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25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30-525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Euphorbia strachey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ois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73-552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Euphrasia officinal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00-426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87-46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Fragaria daltonia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J. Gay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64-464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Gaultheria trichophyl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oyle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00-464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Gentiana deton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Frie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44-4951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Gentiana orn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G.Don).Gries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86-472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75-489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Gentiana robus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King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Geranium collin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M.Bieb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Geran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26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00-455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Hedysarum sikkimens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52-50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Hippolytia gossypi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19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Juniperus ind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rtol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onifer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22-46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Juniperus recurv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am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onifer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55-464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Lagotis glau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Gaert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elag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00-49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Lancea tibet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19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350-495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Leontopodium haasti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and.-Mazz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45-541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Lepidium capitat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&amp;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48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55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Lonicera hispid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Po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Meconopsis horridu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50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95-5351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Meconopsis simplicifoli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p</w:t>
            </w: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500-365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50-465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Microgynaecium tibetic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456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495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Microula pustulo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C. B. Clarke) Duthi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7-522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Morina nepalens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D. Do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Mor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396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00-4594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Nardostachys grandiflor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Valeria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81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30-5054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Nepeta discolor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oyle. ex Bentham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Onosoma hooker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15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36-482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Oreosolen watti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503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Oxytropis tartar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Jacq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eguminos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arnassia nubico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524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50-487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edicularis integrifoli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7-434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78-508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edicularis lachnoglos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7-451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475-45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edicularis longifoli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udolph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4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edicularis royle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Maxim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62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edicularis trichoglos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75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47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hlomis rot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am ex J.D. Hooker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8-555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olygonum sibiric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axm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0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45-5211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Ponerorchis chusu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D. Don) Soo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114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22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Potentilla fruticos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9-52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Potentilla microphyll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Potentilla sino-nive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33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rimula sikkimens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86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rimula tibet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tt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96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38-54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Pterocephalus hookeri 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C. B. Clarke) Diel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Dipsa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Rheum nobil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572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56-4656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Rheum spiciform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oyl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125-4813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Rhodiola bupleur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ich ex Hook.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rass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200-4542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4-5000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Rhododendron nival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510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Ribes lurid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Hydrange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70-477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Salix calyculata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 xml:space="preserve"> 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lica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352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lix lindlyea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lica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ussurea gossypiphor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Do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606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ussurea heiraci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7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85-483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Saussurea katochaet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3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50-556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Saussurea leontodont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 xml:space="preserve">(DC.)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40-5129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Saussurea stel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Maxim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45-4876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25-4880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ussurea tridacty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Clark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40-533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919-5315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*Saussurea uniflor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4572*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56-4902*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ussurea werner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24-51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aristul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38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flagellar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0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hemisphaer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876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hirculu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35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jacquemontian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Dene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0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00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Saxifraga lychinits af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02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28-54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pallid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810-510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50-522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ramulo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all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axifraga saginoide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J. D. Hooker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048-548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730-555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edum fischeri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R.Hamet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rass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87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800-52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ibbaldia purpure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01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ilene apeta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57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ilene caespitell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F. N. William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7-426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485-4902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ilene nigrescen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Edgeworth) Majumdar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35-493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oroseris glomerat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(Decne.) Steb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658-426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48-492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tellaria decumben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Edgew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3962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48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tracheya tibetic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Leguminos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51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0-53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Swertia multicauli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Do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0-490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Thalictrum alpinum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67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525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Thlaspi alpestre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62-517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700-5240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Viola biflor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000-48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200-5248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>
                <w:rFonts w:eastAsia="MS Mincho;ＭＳ 明朝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>Waldheimia tridactylite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11-513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0-5129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Youngia depressa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 f. &amp; Thomson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16</w:t>
            </w:r>
          </w:p>
        </w:tc>
      </w:tr>
      <w:tr>
        <w:trPr>
          <w:trHeight w:val="300" w:hRule="atLeast"/>
        </w:trPr>
        <w:tc>
          <w:tcPr>
            <w:tcW w:w="75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35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hanging="0"/>
              <w:rPr/>
            </w:pPr>
            <w:r>
              <w:rPr>
                <w:rFonts w:eastAsia="MS Mincho;ＭＳ 明朝"/>
                <w:i/>
                <w:iCs/>
                <w:color w:val="000000"/>
                <w:sz w:val="20"/>
                <w:szCs w:val="20"/>
              </w:rPr>
              <w:t xml:space="preserve">Youngia gracileps </w:t>
            </w:r>
            <w:r>
              <w:rPr>
                <w:rFonts w:eastAsia="MS Mincho;ＭＳ 明朝"/>
                <w:color w:val="000000"/>
                <w:sz w:val="20"/>
                <w:szCs w:val="20"/>
              </w:rPr>
              <w:t>Hook.f.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72-487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ind w:left="-78" w:right="-108" w:hanging="0"/>
              <w:jc w:val="center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  <w:t>4507-4965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ind w:left="-78" w:hanging="0"/>
        <w:rPr/>
      </w:pPr>
      <w:r>
        <w:rPr>
          <w:sz w:val="20"/>
          <w:szCs w:val="20"/>
        </w:rPr>
        <w:t>*These species recorded range contraction by more than 50 % of their recorded historical range extents.</w:t>
      </w:r>
    </w:p>
    <w:p>
      <w:pPr>
        <w:pStyle w:val="Normal"/>
        <w:ind w:left="-78" w:hanging="0"/>
        <w:rPr>
          <w:sz w:val="20"/>
          <w:szCs w:val="20"/>
        </w:rPr>
      </w:pPr>
      <w:r>
        <w:rPr>
          <w:rFonts w:eastAsia="MS Mincho;ＭＳ 明朝"/>
          <w:i/>
          <w:iCs/>
          <w:color w:val="000000"/>
          <w:sz w:val="20"/>
          <w:szCs w:val="20"/>
          <w:vertAlign w:val="superscript"/>
        </w:rPr>
        <w:t>#</w:t>
      </w:r>
      <w:r>
        <w:rPr>
          <w:sz w:val="20"/>
          <w:szCs w:val="20"/>
        </w:rPr>
        <w:t>These species exhibited range expansion by more than 100 % of their former range extents.</w:t>
      </w:r>
    </w:p>
    <w:p>
      <w:pPr>
        <w:pStyle w:val="Normal"/>
        <w:spacing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9:49:00Z</dcterms:created>
  <dc:creator>Manish</dc:creator>
  <dc:description/>
  <dc:language>en-US</dc:language>
  <cp:lastModifiedBy>Manish</cp:lastModifiedBy>
  <dcterms:modified xsi:type="dcterms:W3CDTF">2012-09-15T09:49:00Z</dcterms:modified>
  <cp:revision>2</cp:revision>
  <dc:subject/>
  <dc:title/>
</cp:coreProperties>
</file>